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71C6A" w14:textId="117E1EC7" w:rsidR="008C58EA" w:rsidRDefault="008C58EA" w:rsidP="008C58EA">
      <w:bookmarkStart w:id="0" w:name="_GoBack"/>
      <w:bookmarkEnd w:id="0"/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CB59D3">
        <w:t>1</w:t>
      </w:r>
    </w:p>
    <w:tbl>
      <w:tblPr>
        <w:tblStyle w:val="Grigliatabella"/>
        <w:tblW w:w="134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1"/>
        <w:gridCol w:w="1980"/>
        <w:gridCol w:w="2127"/>
        <w:gridCol w:w="653"/>
        <w:gridCol w:w="398"/>
        <w:gridCol w:w="2024"/>
        <w:gridCol w:w="2126"/>
        <w:gridCol w:w="46"/>
        <w:gridCol w:w="1007"/>
        <w:gridCol w:w="127"/>
      </w:tblGrid>
      <w:tr w:rsidR="002C202B" w:rsidRPr="006F3617" w14:paraId="61853DDE" w14:textId="77777777" w:rsidTr="00244519">
        <w:trPr>
          <w:trHeight w:val="288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9FA8D" w14:textId="77777777" w:rsidR="002C202B" w:rsidRPr="006F3617" w:rsidRDefault="002C202B" w:rsidP="00875256"/>
        </w:tc>
        <w:tc>
          <w:tcPr>
            <w:tcW w:w="41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DF095" w14:textId="77777777" w:rsidR="002C202B" w:rsidRPr="006F3617" w:rsidRDefault="002C202B" w:rsidP="00875256">
            <w:pPr>
              <w:jc w:val="center"/>
              <w:rPr>
                <w:b/>
                <w:bCs/>
              </w:rPr>
            </w:pPr>
            <w:proofErr w:type="spellStart"/>
            <w:r w:rsidRPr="006F3617">
              <w:rPr>
                <w:b/>
                <w:bCs/>
              </w:rPr>
              <w:t>Phase</w:t>
            </w:r>
            <w:proofErr w:type="spellEnd"/>
            <w:r w:rsidRPr="006F3617">
              <w:rPr>
                <w:b/>
                <w:bCs/>
              </w:rPr>
              <w:t xml:space="preserve"> 1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22E33343" w14:textId="77777777" w:rsidR="002C202B" w:rsidRPr="006F3617" w:rsidRDefault="002C202B" w:rsidP="00875256">
            <w:pPr>
              <w:jc w:val="center"/>
              <w:rPr>
                <w:b/>
                <w:bCs/>
              </w:rPr>
            </w:pPr>
          </w:p>
        </w:tc>
        <w:tc>
          <w:tcPr>
            <w:tcW w:w="459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24E7C" w14:textId="77777777" w:rsidR="002C202B" w:rsidRPr="006F3617" w:rsidRDefault="002C202B" w:rsidP="00875256">
            <w:pPr>
              <w:jc w:val="center"/>
              <w:rPr>
                <w:b/>
                <w:bCs/>
              </w:rPr>
            </w:pPr>
            <w:proofErr w:type="spellStart"/>
            <w:r w:rsidRPr="006F3617">
              <w:rPr>
                <w:b/>
                <w:bCs/>
              </w:rPr>
              <w:t>Phase</w:t>
            </w:r>
            <w:proofErr w:type="spellEnd"/>
            <w:r w:rsidRPr="006F3617">
              <w:rPr>
                <w:b/>
                <w:bCs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9A6EB" w14:textId="77777777" w:rsidR="002C202B" w:rsidRPr="006F3617" w:rsidRDefault="002C202B" w:rsidP="00875256">
            <w:pPr>
              <w:jc w:val="center"/>
              <w:rPr>
                <w:b/>
                <w:bCs/>
              </w:rPr>
            </w:pPr>
          </w:p>
        </w:tc>
      </w:tr>
      <w:tr w:rsidR="002C202B" w:rsidRPr="006F3617" w14:paraId="7B1CC193" w14:textId="77777777" w:rsidTr="00244519">
        <w:trPr>
          <w:gridAfter w:val="1"/>
          <w:wAfter w:w="127" w:type="dxa"/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  <w:hideMark/>
          </w:tcPr>
          <w:p w14:paraId="4FA35156" w14:textId="77777777" w:rsidR="002C202B" w:rsidRPr="006F3617" w:rsidRDefault="002C202B" w:rsidP="002C202B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4774401C" w14:textId="77777777" w:rsidR="002C202B" w:rsidRPr="00633A7F" w:rsidRDefault="002C202B" w:rsidP="002C202B">
            <w:pPr>
              <w:jc w:val="center"/>
              <w:rPr>
                <w:i/>
                <w:iCs/>
              </w:rPr>
            </w:pPr>
            <w:r w:rsidRPr="00633A7F">
              <w:rPr>
                <w:i/>
                <w:iCs/>
              </w:rPr>
              <w:t>Secure Attachmen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51CC5347" w14:textId="77777777" w:rsidR="002C202B" w:rsidRPr="00633A7F" w:rsidRDefault="002C202B" w:rsidP="002C202B">
            <w:pPr>
              <w:jc w:val="center"/>
              <w:rPr>
                <w:i/>
                <w:iCs/>
              </w:rPr>
            </w:pPr>
            <w:proofErr w:type="spellStart"/>
            <w:r w:rsidRPr="00633A7F">
              <w:rPr>
                <w:i/>
                <w:iCs/>
              </w:rPr>
              <w:t>Insecure</w:t>
            </w:r>
            <w:proofErr w:type="spellEnd"/>
            <w:r w:rsidRPr="00633A7F">
              <w:rPr>
                <w:i/>
                <w:iCs/>
              </w:rPr>
              <w:t xml:space="preserve"> Attachment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</w:tcPr>
          <w:p w14:paraId="26A3B438" w14:textId="77777777" w:rsidR="002C202B" w:rsidRPr="00633A7F" w:rsidRDefault="002C202B" w:rsidP="002C202B">
            <w:pPr>
              <w:jc w:val="center"/>
              <w:rPr>
                <w:i/>
                <w:iCs/>
              </w:rPr>
            </w:pPr>
            <w:r w:rsidRPr="00A956B0">
              <w:rPr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A956B0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</w:tcBorders>
            <w:noWrap/>
            <w:hideMark/>
          </w:tcPr>
          <w:p w14:paraId="7145919F" w14:textId="77777777" w:rsidR="002C202B" w:rsidRPr="00633A7F" w:rsidRDefault="002C202B" w:rsidP="002C202B">
            <w:pPr>
              <w:jc w:val="center"/>
              <w:rPr>
                <w:i/>
                <w:iCs/>
              </w:rPr>
            </w:pPr>
            <w:r w:rsidRPr="00633A7F">
              <w:rPr>
                <w:i/>
                <w:iCs/>
              </w:rPr>
              <w:t>Secure Attachmen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4F07354" w14:textId="77777777" w:rsidR="002C202B" w:rsidRPr="00633A7F" w:rsidRDefault="002C202B" w:rsidP="002C202B">
            <w:pPr>
              <w:jc w:val="center"/>
              <w:rPr>
                <w:i/>
                <w:iCs/>
              </w:rPr>
            </w:pPr>
            <w:proofErr w:type="spellStart"/>
            <w:r w:rsidRPr="00633A7F">
              <w:rPr>
                <w:i/>
                <w:iCs/>
              </w:rPr>
              <w:t>Insecure</w:t>
            </w:r>
            <w:proofErr w:type="spellEnd"/>
            <w:r w:rsidRPr="00633A7F">
              <w:rPr>
                <w:i/>
                <w:iCs/>
              </w:rPr>
              <w:t xml:space="preserve"> Attachment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</w:tcPr>
          <w:p w14:paraId="67852D03" w14:textId="77777777" w:rsidR="002C202B" w:rsidRPr="002C202B" w:rsidRDefault="002C202B" w:rsidP="002C202B">
            <w:pPr>
              <w:jc w:val="center"/>
              <w:rPr>
                <w:i/>
                <w:iCs/>
              </w:rPr>
            </w:pPr>
            <w:r w:rsidRPr="002C202B">
              <w:rPr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2C202B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0E2151" w:rsidRPr="006F3617" w14:paraId="21CCCA88" w14:textId="77777777" w:rsidTr="00244519">
        <w:trPr>
          <w:gridAfter w:val="1"/>
          <w:wAfter w:w="127" w:type="dxa"/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</w:tcPr>
          <w:p w14:paraId="193B1D6A" w14:textId="77777777" w:rsidR="000E2151" w:rsidRPr="006F3617" w:rsidRDefault="000E2151" w:rsidP="000E2151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0BE42C79" w14:textId="0E2F53B7" w:rsidR="000E2151" w:rsidRPr="00633A7F" w:rsidRDefault="000E2151" w:rsidP="000E21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24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4B8AE3F1" w14:textId="6D18DED2" w:rsidR="000E2151" w:rsidRPr="00633A7F" w:rsidRDefault="000E2151" w:rsidP="000E21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44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</w:tcPr>
          <w:p w14:paraId="2A57610E" w14:textId="77777777" w:rsidR="000E2151" w:rsidRPr="00633A7F" w:rsidRDefault="000E2151" w:rsidP="000E2151">
            <w:pPr>
              <w:jc w:val="center"/>
              <w:rPr>
                <w:i/>
                <w:iCs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  <w:noWrap/>
          </w:tcPr>
          <w:p w14:paraId="75331B04" w14:textId="16636D8C" w:rsidR="000E2151" w:rsidRPr="00633A7F" w:rsidRDefault="000E2151" w:rsidP="000E21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2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44A06CDA" w14:textId="7F6E3EDD" w:rsidR="000E2151" w:rsidRPr="00633A7F" w:rsidRDefault="000E2151" w:rsidP="000E215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44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</w:tcPr>
          <w:p w14:paraId="597CBF89" w14:textId="77777777" w:rsidR="000E2151" w:rsidRPr="002C202B" w:rsidRDefault="000E2151" w:rsidP="000E2151">
            <w:pPr>
              <w:jc w:val="center"/>
            </w:pPr>
          </w:p>
        </w:tc>
      </w:tr>
      <w:tr w:rsidR="000E2151" w:rsidRPr="006F3617" w14:paraId="785F0E67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48827C20" w14:textId="77777777" w:rsidR="000E2151" w:rsidRDefault="000E2151" w:rsidP="000E2151">
            <w:pPr>
              <w:rPr>
                <w:b/>
                <w:bCs/>
              </w:rPr>
            </w:pPr>
            <w:r>
              <w:rPr>
                <w:b/>
                <w:bCs/>
              </w:rPr>
              <w:t>SCL-90-</w:t>
            </w:r>
          </w:p>
          <w:p w14:paraId="50E0C4B8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b/>
                <w:bCs/>
              </w:rPr>
            </w:pPr>
            <w:proofErr w:type="spellStart"/>
            <w:r w:rsidRPr="00825EBC">
              <w:t>somatization</w:t>
            </w:r>
            <w:proofErr w:type="spellEnd"/>
          </w:p>
        </w:tc>
        <w:tc>
          <w:tcPr>
            <w:tcW w:w="1980" w:type="dxa"/>
            <w:noWrap/>
            <w:vAlign w:val="bottom"/>
          </w:tcPr>
          <w:p w14:paraId="59E7B2AA" w14:textId="66BE6BD0" w:rsidR="000E2151" w:rsidRPr="006F3617" w:rsidRDefault="000E2151" w:rsidP="000E2151">
            <w:pPr>
              <w:jc w:val="center"/>
            </w:pPr>
            <w:r>
              <w:t xml:space="preserve">45.66 </w:t>
            </w:r>
            <w:r w:rsidRPr="006F3617">
              <w:t>±</w:t>
            </w:r>
            <w:r>
              <w:t xml:space="preserve"> 1.28</w:t>
            </w:r>
          </w:p>
        </w:tc>
        <w:tc>
          <w:tcPr>
            <w:tcW w:w="2127" w:type="dxa"/>
            <w:noWrap/>
            <w:vAlign w:val="bottom"/>
          </w:tcPr>
          <w:p w14:paraId="28BE0C36" w14:textId="0FD23958" w:rsidR="000E2151" w:rsidRPr="006F3617" w:rsidRDefault="000E2151" w:rsidP="000E2151">
            <w:pPr>
              <w:jc w:val="center"/>
            </w:pPr>
            <w:r>
              <w:t xml:space="preserve">51.30 </w:t>
            </w:r>
            <w:r w:rsidRPr="006F3617">
              <w:t>±</w:t>
            </w:r>
            <w:r>
              <w:t xml:space="preserve"> 1.51</w:t>
            </w:r>
          </w:p>
        </w:tc>
        <w:tc>
          <w:tcPr>
            <w:tcW w:w="1051" w:type="dxa"/>
            <w:gridSpan w:val="2"/>
            <w:vAlign w:val="bottom"/>
          </w:tcPr>
          <w:p w14:paraId="1DE72F0A" w14:textId="02CA9367" w:rsidR="000E2151" w:rsidRPr="006F3617" w:rsidRDefault="0022571C" w:rsidP="00B35807">
            <w:pPr>
              <w:jc w:val="center"/>
            </w:pPr>
            <w:proofErr w:type="spellStart"/>
            <w:r>
              <w:t>n.s.</w:t>
            </w:r>
            <w:proofErr w:type="spellEnd"/>
          </w:p>
        </w:tc>
        <w:tc>
          <w:tcPr>
            <w:tcW w:w="2024" w:type="dxa"/>
            <w:noWrap/>
            <w:vAlign w:val="bottom"/>
          </w:tcPr>
          <w:p w14:paraId="490447AF" w14:textId="7CFB50D0" w:rsidR="000E2151" w:rsidRPr="006F3617" w:rsidRDefault="000E2151" w:rsidP="000E2151">
            <w:pPr>
              <w:jc w:val="center"/>
            </w:pPr>
            <w:r>
              <w:t xml:space="preserve">45.16 </w:t>
            </w:r>
            <w:r w:rsidRPr="006F3617">
              <w:t>±</w:t>
            </w:r>
            <w:r>
              <w:t xml:space="preserve"> 1.98</w:t>
            </w:r>
          </w:p>
        </w:tc>
        <w:tc>
          <w:tcPr>
            <w:tcW w:w="2126" w:type="dxa"/>
            <w:noWrap/>
            <w:vAlign w:val="bottom"/>
          </w:tcPr>
          <w:p w14:paraId="443ECF21" w14:textId="5B4ACB58" w:rsidR="000E2151" w:rsidRPr="006F3617" w:rsidRDefault="000E2151" w:rsidP="000E2151">
            <w:pPr>
              <w:jc w:val="center"/>
            </w:pPr>
            <w:r>
              <w:t xml:space="preserve">52.54 </w:t>
            </w:r>
            <w:r w:rsidRPr="006F3617">
              <w:t>±</w:t>
            </w:r>
            <w:r>
              <w:t xml:space="preserve"> 1.60</w:t>
            </w:r>
          </w:p>
        </w:tc>
        <w:tc>
          <w:tcPr>
            <w:tcW w:w="1053" w:type="dxa"/>
            <w:gridSpan w:val="2"/>
            <w:vAlign w:val="bottom"/>
          </w:tcPr>
          <w:p w14:paraId="389CF490" w14:textId="0D9AACC9" w:rsidR="000E2151" w:rsidRPr="002C202B" w:rsidRDefault="000E2151" w:rsidP="00B35807">
            <w:pPr>
              <w:jc w:val="center"/>
            </w:pPr>
            <w:r>
              <w:t>p&lt;0.0</w:t>
            </w:r>
            <w:r w:rsidR="0022571C">
              <w:t>5</w:t>
            </w:r>
          </w:p>
        </w:tc>
      </w:tr>
      <w:tr w:rsidR="000E2151" w:rsidRPr="006F3617" w14:paraId="67F677F7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71B87A4E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</w:pPr>
            <w:proofErr w:type="spellStart"/>
            <w:r w:rsidRPr="00825EBC">
              <w:t>obsessive-compulsivity</w:t>
            </w:r>
            <w:proofErr w:type="spellEnd"/>
          </w:p>
        </w:tc>
        <w:tc>
          <w:tcPr>
            <w:tcW w:w="1980" w:type="dxa"/>
            <w:noWrap/>
          </w:tcPr>
          <w:p w14:paraId="4D38E9F6" w14:textId="2D515395" w:rsidR="000E2151" w:rsidRPr="006F3617" w:rsidRDefault="000E2151" w:rsidP="000E2151">
            <w:pPr>
              <w:jc w:val="center"/>
            </w:pPr>
            <w:r>
              <w:t xml:space="preserve">42.92 </w:t>
            </w:r>
            <w:r w:rsidRPr="006F3617">
              <w:t>±</w:t>
            </w:r>
            <w:r>
              <w:t xml:space="preserve"> 1.40</w:t>
            </w:r>
          </w:p>
        </w:tc>
        <w:tc>
          <w:tcPr>
            <w:tcW w:w="2127" w:type="dxa"/>
            <w:noWrap/>
          </w:tcPr>
          <w:p w14:paraId="1B74644D" w14:textId="044183C1" w:rsidR="000E2151" w:rsidRPr="006F3617" w:rsidRDefault="000E2151" w:rsidP="000E2151">
            <w:pPr>
              <w:jc w:val="center"/>
            </w:pPr>
            <w:r>
              <w:t xml:space="preserve">54.16 </w:t>
            </w:r>
            <w:r w:rsidRPr="006F3617">
              <w:t>±</w:t>
            </w:r>
            <w:r>
              <w:t xml:space="preserve"> 1.75</w:t>
            </w:r>
          </w:p>
        </w:tc>
        <w:tc>
          <w:tcPr>
            <w:tcW w:w="1051" w:type="dxa"/>
            <w:gridSpan w:val="2"/>
            <w:vAlign w:val="bottom"/>
          </w:tcPr>
          <w:p w14:paraId="5B38A0F5" w14:textId="1F306761" w:rsidR="000E2151" w:rsidRPr="006F3617" w:rsidRDefault="000E2151" w:rsidP="00B35807">
            <w:pPr>
              <w:jc w:val="center"/>
            </w:pPr>
            <w:r>
              <w:t>p&lt;0.001</w:t>
            </w:r>
          </w:p>
        </w:tc>
        <w:tc>
          <w:tcPr>
            <w:tcW w:w="2024" w:type="dxa"/>
            <w:noWrap/>
          </w:tcPr>
          <w:p w14:paraId="2683BFAE" w14:textId="53A522B2" w:rsidR="000E2151" w:rsidRPr="006F3617" w:rsidRDefault="000E2151" w:rsidP="000E2151">
            <w:pPr>
              <w:jc w:val="center"/>
            </w:pPr>
            <w:r>
              <w:t xml:space="preserve">44.13 </w:t>
            </w:r>
            <w:r w:rsidRPr="006F3617">
              <w:t>±</w:t>
            </w:r>
            <w:r>
              <w:t xml:space="preserve"> 1.91</w:t>
            </w:r>
          </w:p>
        </w:tc>
        <w:tc>
          <w:tcPr>
            <w:tcW w:w="2126" w:type="dxa"/>
            <w:noWrap/>
          </w:tcPr>
          <w:p w14:paraId="275D4689" w14:textId="68CE63DA" w:rsidR="000E2151" w:rsidRPr="006F3617" w:rsidRDefault="000E2151" w:rsidP="000E2151">
            <w:pPr>
              <w:jc w:val="center"/>
            </w:pPr>
            <w:r>
              <w:t xml:space="preserve">56.25 </w:t>
            </w:r>
            <w:r w:rsidRPr="006F3617">
              <w:t>±</w:t>
            </w:r>
            <w:r>
              <w:t xml:space="preserve"> 1.76</w:t>
            </w:r>
          </w:p>
        </w:tc>
        <w:tc>
          <w:tcPr>
            <w:tcW w:w="1053" w:type="dxa"/>
            <w:gridSpan w:val="2"/>
            <w:vAlign w:val="bottom"/>
          </w:tcPr>
          <w:p w14:paraId="4067C4D2" w14:textId="34121D6C" w:rsidR="000E2151" w:rsidRPr="002C202B" w:rsidRDefault="000E2151" w:rsidP="00B35807">
            <w:pPr>
              <w:jc w:val="center"/>
            </w:pPr>
            <w:r>
              <w:t>p&lt;0.001</w:t>
            </w:r>
          </w:p>
        </w:tc>
      </w:tr>
      <w:tr w:rsidR="000E2151" w:rsidRPr="006F3617" w14:paraId="75244F63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75652A1A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interpersonal sensitivity</w:t>
            </w:r>
          </w:p>
        </w:tc>
        <w:tc>
          <w:tcPr>
            <w:tcW w:w="1980" w:type="dxa"/>
            <w:noWrap/>
          </w:tcPr>
          <w:p w14:paraId="450D0C73" w14:textId="22022A3B" w:rsidR="000E2151" w:rsidRPr="006F3617" w:rsidRDefault="000E2151" w:rsidP="000E2151">
            <w:pPr>
              <w:jc w:val="center"/>
            </w:pPr>
            <w:r>
              <w:t xml:space="preserve">40.88 </w:t>
            </w:r>
            <w:r w:rsidRPr="006F3617">
              <w:t>±</w:t>
            </w:r>
            <w:r>
              <w:t xml:space="preserve"> 1.24</w:t>
            </w:r>
          </w:p>
        </w:tc>
        <w:tc>
          <w:tcPr>
            <w:tcW w:w="2127" w:type="dxa"/>
            <w:noWrap/>
          </w:tcPr>
          <w:p w14:paraId="20A36BED" w14:textId="6482ED68" w:rsidR="000E2151" w:rsidRPr="006F3617" w:rsidRDefault="000E2151" w:rsidP="000E2151">
            <w:pPr>
              <w:jc w:val="center"/>
            </w:pPr>
            <w:r>
              <w:t xml:space="preserve">51.20 </w:t>
            </w:r>
            <w:r w:rsidRPr="006F3617">
              <w:t>±</w:t>
            </w:r>
            <w:r>
              <w:t xml:space="preserve"> 1.58</w:t>
            </w:r>
          </w:p>
        </w:tc>
        <w:tc>
          <w:tcPr>
            <w:tcW w:w="1051" w:type="dxa"/>
            <w:gridSpan w:val="2"/>
            <w:vAlign w:val="bottom"/>
          </w:tcPr>
          <w:p w14:paraId="387015E6" w14:textId="5EFE3E44" w:rsidR="000E2151" w:rsidRPr="006F3617" w:rsidRDefault="000E2151" w:rsidP="00B35807">
            <w:pPr>
              <w:jc w:val="center"/>
            </w:pPr>
            <w:r>
              <w:t>p&lt;0.001</w:t>
            </w:r>
          </w:p>
        </w:tc>
        <w:tc>
          <w:tcPr>
            <w:tcW w:w="2024" w:type="dxa"/>
            <w:noWrap/>
          </w:tcPr>
          <w:p w14:paraId="3F04F83D" w14:textId="581F8883" w:rsidR="000E2151" w:rsidRPr="006F3617" w:rsidRDefault="000E2151" w:rsidP="000E2151">
            <w:pPr>
              <w:jc w:val="center"/>
            </w:pPr>
            <w:r>
              <w:t xml:space="preserve">42.50 </w:t>
            </w:r>
            <w:r w:rsidRPr="006F3617">
              <w:t>±</w:t>
            </w:r>
            <w:r>
              <w:t xml:space="preserve"> 1.41</w:t>
            </w:r>
          </w:p>
        </w:tc>
        <w:tc>
          <w:tcPr>
            <w:tcW w:w="2126" w:type="dxa"/>
            <w:noWrap/>
          </w:tcPr>
          <w:p w14:paraId="3CB41447" w14:textId="1E65F3BF" w:rsidR="000E2151" w:rsidRPr="006F3617" w:rsidRDefault="000E2151" w:rsidP="000E2151">
            <w:pPr>
              <w:jc w:val="center"/>
            </w:pPr>
            <w:r>
              <w:t xml:space="preserve">50.68 </w:t>
            </w:r>
            <w:r w:rsidRPr="006F3617">
              <w:t>±</w:t>
            </w:r>
            <w:r>
              <w:t xml:space="preserve"> 1.60</w:t>
            </w:r>
          </w:p>
        </w:tc>
        <w:tc>
          <w:tcPr>
            <w:tcW w:w="1053" w:type="dxa"/>
            <w:gridSpan w:val="2"/>
            <w:vAlign w:val="bottom"/>
          </w:tcPr>
          <w:p w14:paraId="637AB2A5" w14:textId="3A206C4F" w:rsidR="000E2151" w:rsidRPr="002C202B" w:rsidRDefault="000E2151" w:rsidP="00B35807">
            <w:pPr>
              <w:jc w:val="center"/>
            </w:pPr>
            <w:r>
              <w:t>p&lt;0.01</w:t>
            </w:r>
          </w:p>
        </w:tc>
      </w:tr>
      <w:tr w:rsidR="000E2151" w:rsidRPr="006F3617" w14:paraId="38DA11DA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0D0674F1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980" w:type="dxa"/>
            <w:noWrap/>
          </w:tcPr>
          <w:p w14:paraId="4BC0EB49" w14:textId="50A41A83" w:rsidR="000E2151" w:rsidRPr="006F3617" w:rsidRDefault="000E2151" w:rsidP="000E2151">
            <w:pPr>
              <w:jc w:val="center"/>
            </w:pPr>
            <w:r>
              <w:t xml:space="preserve">43.21 </w:t>
            </w:r>
            <w:r w:rsidRPr="006F3617">
              <w:t>±</w:t>
            </w:r>
            <w:r>
              <w:t xml:space="preserve"> 1.09</w:t>
            </w:r>
          </w:p>
        </w:tc>
        <w:tc>
          <w:tcPr>
            <w:tcW w:w="2127" w:type="dxa"/>
            <w:noWrap/>
          </w:tcPr>
          <w:p w14:paraId="430F3007" w14:textId="4470489B" w:rsidR="000E2151" w:rsidRPr="006F3617" w:rsidRDefault="000E2151" w:rsidP="000E2151">
            <w:pPr>
              <w:jc w:val="center"/>
            </w:pPr>
            <w:r>
              <w:t xml:space="preserve">54.43 </w:t>
            </w:r>
            <w:r w:rsidRPr="006F3617">
              <w:t>±</w:t>
            </w:r>
            <w:r>
              <w:t xml:space="preserve"> 1.83</w:t>
            </w:r>
          </w:p>
        </w:tc>
        <w:tc>
          <w:tcPr>
            <w:tcW w:w="1051" w:type="dxa"/>
            <w:gridSpan w:val="2"/>
            <w:vAlign w:val="bottom"/>
          </w:tcPr>
          <w:p w14:paraId="38B25496" w14:textId="19A7A4CF" w:rsidR="000E2151" w:rsidRPr="006F3617" w:rsidRDefault="000E2151" w:rsidP="00B35807">
            <w:pPr>
              <w:jc w:val="center"/>
            </w:pPr>
            <w:r>
              <w:t>p&lt;0.001</w:t>
            </w:r>
          </w:p>
        </w:tc>
        <w:tc>
          <w:tcPr>
            <w:tcW w:w="2024" w:type="dxa"/>
            <w:noWrap/>
          </w:tcPr>
          <w:p w14:paraId="2C63C261" w14:textId="39B6EC07" w:rsidR="000E2151" w:rsidRPr="006F3617" w:rsidRDefault="000E2151" w:rsidP="000E2151">
            <w:pPr>
              <w:jc w:val="center"/>
            </w:pPr>
            <w:r>
              <w:t xml:space="preserve">46.63 </w:t>
            </w:r>
            <w:r w:rsidRPr="006F3617">
              <w:t>±</w:t>
            </w:r>
            <w:r>
              <w:t xml:space="preserve"> 1.75</w:t>
            </w:r>
          </w:p>
        </w:tc>
        <w:tc>
          <w:tcPr>
            <w:tcW w:w="2126" w:type="dxa"/>
            <w:noWrap/>
          </w:tcPr>
          <w:p w14:paraId="0A24CC72" w14:textId="26C9D43B" w:rsidR="000E2151" w:rsidRPr="006F3617" w:rsidRDefault="000E2151" w:rsidP="000E2151">
            <w:pPr>
              <w:jc w:val="center"/>
            </w:pPr>
            <w:r>
              <w:t xml:space="preserve">57.39 </w:t>
            </w:r>
            <w:r w:rsidRPr="006F3617">
              <w:t>±</w:t>
            </w:r>
            <w:r>
              <w:t xml:space="preserve"> 1.68</w:t>
            </w:r>
          </w:p>
        </w:tc>
        <w:tc>
          <w:tcPr>
            <w:tcW w:w="1053" w:type="dxa"/>
            <w:gridSpan w:val="2"/>
            <w:vAlign w:val="bottom"/>
          </w:tcPr>
          <w:p w14:paraId="40C3F6A6" w14:textId="4A7FFBD9" w:rsidR="000E2151" w:rsidRPr="002C202B" w:rsidRDefault="000E2151" w:rsidP="00B35807">
            <w:pPr>
              <w:jc w:val="center"/>
            </w:pPr>
            <w:r>
              <w:t>p&lt;0.001</w:t>
            </w:r>
          </w:p>
        </w:tc>
      </w:tr>
      <w:tr w:rsidR="000E2151" w:rsidRPr="006F3617" w14:paraId="14F4C4AE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20EB9FFB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980" w:type="dxa"/>
            <w:noWrap/>
          </w:tcPr>
          <w:p w14:paraId="0A65141D" w14:textId="3BD78C91" w:rsidR="000E2151" w:rsidRPr="006F3617" w:rsidRDefault="000E2151" w:rsidP="000E2151">
            <w:pPr>
              <w:jc w:val="center"/>
            </w:pPr>
            <w:r>
              <w:t xml:space="preserve">41.17 </w:t>
            </w:r>
            <w:r w:rsidRPr="006F3617">
              <w:t>±</w:t>
            </w:r>
            <w:r>
              <w:t xml:space="preserve"> 1.70</w:t>
            </w:r>
          </w:p>
        </w:tc>
        <w:tc>
          <w:tcPr>
            <w:tcW w:w="2127" w:type="dxa"/>
            <w:noWrap/>
          </w:tcPr>
          <w:p w14:paraId="62C14B4A" w14:textId="3392BFC3" w:rsidR="000E2151" w:rsidRPr="006F3617" w:rsidRDefault="000E2151" w:rsidP="000E2151">
            <w:pPr>
              <w:jc w:val="center"/>
            </w:pPr>
            <w:r>
              <w:t xml:space="preserve">53.41 </w:t>
            </w:r>
            <w:r w:rsidRPr="006F3617">
              <w:t>±</w:t>
            </w:r>
            <w:r>
              <w:t xml:space="preserve"> 1.68</w:t>
            </w:r>
          </w:p>
        </w:tc>
        <w:tc>
          <w:tcPr>
            <w:tcW w:w="1051" w:type="dxa"/>
            <w:gridSpan w:val="2"/>
            <w:vAlign w:val="bottom"/>
          </w:tcPr>
          <w:p w14:paraId="2C723CE9" w14:textId="294CFD31" w:rsidR="000E2151" w:rsidRPr="006F3617" w:rsidRDefault="000E2151" w:rsidP="00B35807">
            <w:pPr>
              <w:jc w:val="center"/>
            </w:pPr>
            <w:r>
              <w:t>p &lt;0.05</w:t>
            </w:r>
          </w:p>
        </w:tc>
        <w:tc>
          <w:tcPr>
            <w:tcW w:w="2024" w:type="dxa"/>
            <w:noWrap/>
          </w:tcPr>
          <w:p w14:paraId="3597871E" w14:textId="028C26B5" w:rsidR="000E2151" w:rsidRPr="006F3617" w:rsidRDefault="000E2151" w:rsidP="000E2151">
            <w:pPr>
              <w:jc w:val="center"/>
            </w:pPr>
            <w:r>
              <w:t xml:space="preserve">46.46 </w:t>
            </w:r>
            <w:r w:rsidRPr="006F3617">
              <w:t>±</w:t>
            </w:r>
            <w:r>
              <w:t xml:space="preserve"> 1.93</w:t>
            </w:r>
          </w:p>
        </w:tc>
        <w:tc>
          <w:tcPr>
            <w:tcW w:w="2126" w:type="dxa"/>
            <w:noWrap/>
          </w:tcPr>
          <w:p w14:paraId="112766E3" w14:textId="753A3A7D" w:rsidR="000E2151" w:rsidRPr="006F3617" w:rsidRDefault="000E2151" w:rsidP="000E2151">
            <w:pPr>
              <w:jc w:val="center"/>
            </w:pPr>
            <w:r>
              <w:t xml:space="preserve">54.48 </w:t>
            </w:r>
            <w:r w:rsidRPr="006F3617">
              <w:t>±</w:t>
            </w:r>
            <w:r>
              <w:t xml:space="preserve"> 1.77</w:t>
            </w:r>
          </w:p>
        </w:tc>
        <w:tc>
          <w:tcPr>
            <w:tcW w:w="1053" w:type="dxa"/>
            <w:gridSpan w:val="2"/>
            <w:vAlign w:val="bottom"/>
          </w:tcPr>
          <w:p w14:paraId="2FA2D5E7" w14:textId="40D824EE" w:rsidR="000E2151" w:rsidRPr="002C202B" w:rsidRDefault="000E2151" w:rsidP="00B35807">
            <w:pPr>
              <w:jc w:val="center"/>
            </w:pPr>
            <w:r>
              <w:t>p&lt;0.0</w:t>
            </w:r>
            <w:r w:rsidR="00856E3C">
              <w:t>5</w:t>
            </w:r>
          </w:p>
        </w:tc>
      </w:tr>
      <w:tr w:rsidR="000E2151" w:rsidRPr="006F3617" w14:paraId="67A90865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0D29FED0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hostility</w:t>
            </w:r>
          </w:p>
        </w:tc>
        <w:tc>
          <w:tcPr>
            <w:tcW w:w="1980" w:type="dxa"/>
            <w:noWrap/>
          </w:tcPr>
          <w:p w14:paraId="1F211C80" w14:textId="6CC4A7AF" w:rsidR="000E2151" w:rsidRPr="006F3617" w:rsidRDefault="000E2151" w:rsidP="000E2151">
            <w:pPr>
              <w:jc w:val="center"/>
            </w:pPr>
            <w:r>
              <w:t xml:space="preserve">42.54 </w:t>
            </w:r>
            <w:r w:rsidRPr="006F3617">
              <w:t>±</w:t>
            </w:r>
            <w:r>
              <w:t xml:space="preserve"> 0.78</w:t>
            </w:r>
          </w:p>
        </w:tc>
        <w:tc>
          <w:tcPr>
            <w:tcW w:w="2127" w:type="dxa"/>
            <w:noWrap/>
          </w:tcPr>
          <w:p w14:paraId="544F110C" w14:textId="659FE401" w:rsidR="000E2151" w:rsidRPr="006F3617" w:rsidRDefault="000E2151" w:rsidP="000E2151">
            <w:pPr>
              <w:jc w:val="center"/>
            </w:pPr>
            <w:r>
              <w:t xml:space="preserve">48.23 </w:t>
            </w:r>
            <w:r w:rsidRPr="006F3617">
              <w:t>±</w:t>
            </w:r>
            <w:r>
              <w:t xml:space="preserve"> 1.35</w:t>
            </w:r>
          </w:p>
        </w:tc>
        <w:tc>
          <w:tcPr>
            <w:tcW w:w="1051" w:type="dxa"/>
            <w:gridSpan w:val="2"/>
            <w:vAlign w:val="bottom"/>
          </w:tcPr>
          <w:p w14:paraId="784DDC30" w14:textId="087309D2" w:rsidR="000E2151" w:rsidRPr="006F3617" w:rsidRDefault="000E2151" w:rsidP="00B35807">
            <w:pPr>
              <w:jc w:val="center"/>
            </w:pPr>
            <w:r>
              <w:t>p&lt;0.0</w:t>
            </w:r>
            <w:r w:rsidR="00856E3C">
              <w:t>5</w:t>
            </w:r>
          </w:p>
        </w:tc>
        <w:tc>
          <w:tcPr>
            <w:tcW w:w="2024" w:type="dxa"/>
            <w:noWrap/>
          </w:tcPr>
          <w:p w14:paraId="5E050DAE" w14:textId="2BCE8A7F" w:rsidR="000E2151" w:rsidRPr="006F3617" w:rsidRDefault="000E2151" w:rsidP="000E2151">
            <w:pPr>
              <w:jc w:val="center"/>
            </w:pPr>
            <w:r>
              <w:t xml:space="preserve">46.75 </w:t>
            </w:r>
            <w:r w:rsidRPr="006F3617">
              <w:t>±</w:t>
            </w:r>
            <w:r>
              <w:t xml:space="preserve"> 1.74</w:t>
            </w:r>
          </w:p>
        </w:tc>
        <w:tc>
          <w:tcPr>
            <w:tcW w:w="2126" w:type="dxa"/>
            <w:noWrap/>
          </w:tcPr>
          <w:p w14:paraId="02EAA9F3" w14:textId="74FEC595" w:rsidR="000E2151" w:rsidRPr="006F3617" w:rsidRDefault="000E2151" w:rsidP="000E2151">
            <w:pPr>
              <w:jc w:val="center"/>
            </w:pPr>
            <w:r>
              <w:t xml:space="preserve">48.45 </w:t>
            </w:r>
            <w:r w:rsidRPr="006F3617">
              <w:t>±</w:t>
            </w:r>
            <w:r>
              <w:t xml:space="preserve"> 1.25</w:t>
            </w:r>
          </w:p>
        </w:tc>
        <w:tc>
          <w:tcPr>
            <w:tcW w:w="1053" w:type="dxa"/>
            <w:gridSpan w:val="2"/>
            <w:vAlign w:val="bottom"/>
          </w:tcPr>
          <w:p w14:paraId="7F868BAA" w14:textId="3E23D5FD" w:rsidR="000E2151" w:rsidRPr="002C202B" w:rsidRDefault="000E2151" w:rsidP="00B35807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E2151" w:rsidRPr="006F3617" w14:paraId="277230E2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5AB40366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phobic anxiety</w:t>
            </w:r>
          </w:p>
        </w:tc>
        <w:tc>
          <w:tcPr>
            <w:tcW w:w="1980" w:type="dxa"/>
            <w:noWrap/>
          </w:tcPr>
          <w:p w14:paraId="46F351CC" w14:textId="780B7C56" w:rsidR="000E2151" w:rsidRPr="006F3617" w:rsidRDefault="000E2151" w:rsidP="000E2151">
            <w:pPr>
              <w:jc w:val="center"/>
            </w:pPr>
            <w:r>
              <w:t xml:space="preserve">44.92 </w:t>
            </w:r>
            <w:r w:rsidRPr="006F3617">
              <w:t>±</w:t>
            </w:r>
            <w:r>
              <w:t xml:space="preserve"> 1.25</w:t>
            </w:r>
          </w:p>
        </w:tc>
        <w:tc>
          <w:tcPr>
            <w:tcW w:w="2127" w:type="dxa"/>
            <w:noWrap/>
          </w:tcPr>
          <w:p w14:paraId="7F95CE9B" w14:textId="34F45B36" w:rsidR="000E2151" w:rsidRPr="006F3617" w:rsidRDefault="000E2151" w:rsidP="000E2151">
            <w:pPr>
              <w:jc w:val="center"/>
            </w:pPr>
            <w:r>
              <w:t xml:space="preserve">50.68 </w:t>
            </w:r>
            <w:r w:rsidRPr="006F3617">
              <w:t>±</w:t>
            </w:r>
            <w:r>
              <w:t xml:space="preserve"> 1.53</w:t>
            </w:r>
          </w:p>
        </w:tc>
        <w:tc>
          <w:tcPr>
            <w:tcW w:w="1051" w:type="dxa"/>
            <w:gridSpan w:val="2"/>
            <w:vAlign w:val="bottom"/>
          </w:tcPr>
          <w:p w14:paraId="312405CC" w14:textId="69A1B12A" w:rsidR="000E2151" w:rsidRPr="006F3617" w:rsidRDefault="00856E3C" w:rsidP="00B35807">
            <w:pPr>
              <w:jc w:val="center"/>
            </w:pPr>
            <w:proofErr w:type="spellStart"/>
            <w:r>
              <w:t>n.s.</w:t>
            </w:r>
            <w:proofErr w:type="spellEnd"/>
          </w:p>
        </w:tc>
        <w:tc>
          <w:tcPr>
            <w:tcW w:w="2024" w:type="dxa"/>
            <w:noWrap/>
          </w:tcPr>
          <w:p w14:paraId="4DFF35C1" w14:textId="27CD80A6" w:rsidR="000E2151" w:rsidRPr="006F3617" w:rsidRDefault="000E2151" w:rsidP="000E2151">
            <w:pPr>
              <w:jc w:val="center"/>
            </w:pPr>
            <w:r>
              <w:t xml:space="preserve">48.25 </w:t>
            </w:r>
            <w:r w:rsidRPr="006F3617">
              <w:t>±</w:t>
            </w:r>
            <w:r>
              <w:t xml:space="preserve"> 1.82</w:t>
            </w:r>
          </w:p>
        </w:tc>
        <w:tc>
          <w:tcPr>
            <w:tcW w:w="2126" w:type="dxa"/>
            <w:noWrap/>
          </w:tcPr>
          <w:p w14:paraId="52BE145D" w14:textId="4305D575" w:rsidR="000E2151" w:rsidRPr="006F3617" w:rsidRDefault="000E2151" w:rsidP="000E2151">
            <w:pPr>
              <w:jc w:val="center"/>
            </w:pPr>
            <w:r>
              <w:t xml:space="preserve">53.48 </w:t>
            </w:r>
            <w:r w:rsidRPr="006F3617">
              <w:t>±</w:t>
            </w:r>
            <w:r>
              <w:t xml:space="preserve"> 1.96</w:t>
            </w:r>
          </w:p>
        </w:tc>
        <w:tc>
          <w:tcPr>
            <w:tcW w:w="1053" w:type="dxa"/>
            <w:gridSpan w:val="2"/>
            <w:vAlign w:val="bottom"/>
          </w:tcPr>
          <w:p w14:paraId="61201929" w14:textId="534479B3" w:rsidR="000E2151" w:rsidRPr="002C202B" w:rsidRDefault="000E2151" w:rsidP="00B35807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E2151" w:rsidRPr="006F3617" w14:paraId="2995D462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62CA12A9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paranoid ideation</w:t>
            </w:r>
          </w:p>
        </w:tc>
        <w:tc>
          <w:tcPr>
            <w:tcW w:w="1980" w:type="dxa"/>
            <w:noWrap/>
          </w:tcPr>
          <w:p w14:paraId="7D3ABEF3" w14:textId="28138BA6" w:rsidR="000E2151" w:rsidRPr="006F3617" w:rsidRDefault="000E2151" w:rsidP="000E2151">
            <w:pPr>
              <w:jc w:val="center"/>
            </w:pPr>
            <w:r>
              <w:t xml:space="preserve">38.16 </w:t>
            </w:r>
            <w:r w:rsidRPr="006F3617">
              <w:t>±</w:t>
            </w:r>
            <w:r>
              <w:t xml:space="preserve"> 1.31</w:t>
            </w:r>
          </w:p>
        </w:tc>
        <w:tc>
          <w:tcPr>
            <w:tcW w:w="2127" w:type="dxa"/>
            <w:noWrap/>
          </w:tcPr>
          <w:p w14:paraId="51BC5D26" w14:textId="75E6B8A2" w:rsidR="000E2151" w:rsidRPr="006F3617" w:rsidRDefault="000E2151" w:rsidP="000E2151">
            <w:pPr>
              <w:jc w:val="center"/>
            </w:pPr>
            <w:r>
              <w:t xml:space="preserve">46.07 </w:t>
            </w:r>
            <w:r w:rsidRPr="006F3617">
              <w:t>±</w:t>
            </w:r>
            <w:r>
              <w:t xml:space="preserve"> 1.37</w:t>
            </w:r>
          </w:p>
        </w:tc>
        <w:tc>
          <w:tcPr>
            <w:tcW w:w="1051" w:type="dxa"/>
            <w:gridSpan w:val="2"/>
            <w:vAlign w:val="bottom"/>
          </w:tcPr>
          <w:p w14:paraId="424E51CC" w14:textId="69A7E735" w:rsidR="000E2151" w:rsidRPr="006F3617" w:rsidRDefault="000E2151" w:rsidP="00B35807">
            <w:pPr>
              <w:jc w:val="center"/>
            </w:pPr>
            <w:r>
              <w:t>p&lt;0.01</w:t>
            </w:r>
          </w:p>
        </w:tc>
        <w:tc>
          <w:tcPr>
            <w:tcW w:w="2024" w:type="dxa"/>
            <w:noWrap/>
          </w:tcPr>
          <w:p w14:paraId="51A4D487" w14:textId="71688619" w:rsidR="000E2151" w:rsidRPr="006F3617" w:rsidRDefault="000E2151" w:rsidP="000E2151">
            <w:pPr>
              <w:jc w:val="center"/>
            </w:pPr>
            <w:r>
              <w:t xml:space="preserve">39.13 </w:t>
            </w:r>
            <w:r w:rsidRPr="006F3617">
              <w:t>±</w:t>
            </w:r>
            <w:r>
              <w:t xml:space="preserve"> 1.41</w:t>
            </w:r>
          </w:p>
        </w:tc>
        <w:tc>
          <w:tcPr>
            <w:tcW w:w="2126" w:type="dxa"/>
            <w:noWrap/>
          </w:tcPr>
          <w:p w14:paraId="3B7A1B94" w14:textId="633A7E4D" w:rsidR="000E2151" w:rsidRPr="006F3617" w:rsidRDefault="000E2151" w:rsidP="000E2151">
            <w:pPr>
              <w:jc w:val="center"/>
            </w:pPr>
            <w:r>
              <w:t xml:space="preserve">45.34 </w:t>
            </w:r>
            <w:r w:rsidRPr="006F3617">
              <w:t>±</w:t>
            </w:r>
            <w:r>
              <w:t xml:space="preserve"> 1.41</w:t>
            </w:r>
          </w:p>
        </w:tc>
        <w:tc>
          <w:tcPr>
            <w:tcW w:w="1053" w:type="dxa"/>
            <w:gridSpan w:val="2"/>
            <w:vAlign w:val="bottom"/>
          </w:tcPr>
          <w:p w14:paraId="5680E31E" w14:textId="4CA956AC" w:rsidR="000E2151" w:rsidRPr="002C202B" w:rsidRDefault="000E2151" w:rsidP="00B35807">
            <w:pPr>
              <w:jc w:val="center"/>
            </w:pPr>
            <w:r>
              <w:t>p&lt;0.0</w:t>
            </w:r>
            <w:r w:rsidR="005A18D9">
              <w:t>5</w:t>
            </w:r>
          </w:p>
        </w:tc>
      </w:tr>
      <w:tr w:rsidR="000E2151" w:rsidRPr="006F3617" w14:paraId="5137C050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74018F50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 xml:space="preserve">psychoticism </w:t>
            </w:r>
          </w:p>
        </w:tc>
        <w:tc>
          <w:tcPr>
            <w:tcW w:w="1980" w:type="dxa"/>
            <w:noWrap/>
          </w:tcPr>
          <w:p w14:paraId="7AE3D67C" w14:textId="2DA66DA6" w:rsidR="000E2151" w:rsidRPr="006F3617" w:rsidRDefault="000E2151" w:rsidP="000E2151">
            <w:pPr>
              <w:jc w:val="center"/>
            </w:pPr>
            <w:r>
              <w:t xml:space="preserve">42.42 </w:t>
            </w:r>
            <w:r w:rsidRPr="006F3617">
              <w:t>±</w:t>
            </w:r>
            <w:r>
              <w:t xml:space="preserve"> 0.76</w:t>
            </w:r>
          </w:p>
        </w:tc>
        <w:tc>
          <w:tcPr>
            <w:tcW w:w="2127" w:type="dxa"/>
            <w:noWrap/>
          </w:tcPr>
          <w:p w14:paraId="11A85EF1" w14:textId="2C33D944" w:rsidR="000E2151" w:rsidRPr="006F3617" w:rsidRDefault="000E2151" w:rsidP="000E2151">
            <w:pPr>
              <w:jc w:val="center"/>
            </w:pPr>
            <w:r>
              <w:t xml:space="preserve">53.05 </w:t>
            </w:r>
            <w:r w:rsidRPr="006F3617">
              <w:t>±</w:t>
            </w:r>
            <w:r>
              <w:t xml:space="preserve"> 1.56</w:t>
            </w:r>
          </w:p>
        </w:tc>
        <w:tc>
          <w:tcPr>
            <w:tcW w:w="1051" w:type="dxa"/>
            <w:gridSpan w:val="2"/>
            <w:vAlign w:val="bottom"/>
          </w:tcPr>
          <w:p w14:paraId="034EFBD3" w14:textId="43353E05" w:rsidR="000E2151" w:rsidRPr="006F3617" w:rsidRDefault="000E2151" w:rsidP="00B35807">
            <w:pPr>
              <w:jc w:val="center"/>
            </w:pPr>
            <w:r>
              <w:t>p&lt;0.001</w:t>
            </w:r>
          </w:p>
        </w:tc>
        <w:tc>
          <w:tcPr>
            <w:tcW w:w="2024" w:type="dxa"/>
            <w:noWrap/>
          </w:tcPr>
          <w:p w14:paraId="081F90F1" w14:textId="6F6A7973" w:rsidR="000E2151" w:rsidRPr="006F3617" w:rsidRDefault="000E2151" w:rsidP="000E2151">
            <w:pPr>
              <w:jc w:val="center"/>
            </w:pPr>
            <w:r>
              <w:t xml:space="preserve">44.36 </w:t>
            </w:r>
            <w:r w:rsidRPr="006F3617">
              <w:t>±</w:t>
            </w:r>
            <w:r>
              <w:t xml:space="preserve"> 1.54</w:t>
            </w:r>
          </w:p>
        </w:tc>
        <w:tc>
          <w:tcPr>
            <w:tcW w:w="2126" w:type="dxa"/>
            <w:noWrap/>
          </w:tcPr>
          <w:p w14:paraId="3E082560" w14:textId="6C1416AA" w:rsidR="000E2151" w:rsidRPr="006F3617" w:rsidRDefault="000E2151" w:rsidP="000E2151">
            <w:pPr>
              <w:jc w:val="center"/>
            </w:pPr>
            <w:r>
              <w:t xml:space="preserve">51.66 </w:t>
            </w:r>
            <w:r w:rsidRPr="006F3617">
              <w:t>±</w:t>
            </w:r>
            <w:r>
              <w:t xml:space="preserve"> 1.57</w:t>
            </w:r>
          </w:p>
        </w:tc>
        <w:tc>
          <w:tcPr>
            <w:tcW w:w="1053" w:type="dxa"/>
            <w:gridSpan w:val="2"/>
            <w:vAlign w:val="bottom"/>
          </w:tcPr>
          <w:p w14:paraId="598EAAB5" w14:textId="14E375DA" w:rsidR="000E2151" w:rsidRPr="002C202B" w:rsidRDefault="000E2151" w:rsidP="00B35807">
            <w:pPr>
              <w:jc w:val="center"/>
            </w:pPr>
            <w:r>
              <w:t>p&lt;0.0</w:t>
            </w:r>
            <w:r w:rsidR="005A18D9">
              <w:t>5</w:t>
            </w:r>
          </w:p>
        </w:tc>
      </w:tr>
      <w:tr w:rsidR="000E2151" w:rsidRPr="006F3617" w14:paraId="155AF62D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62D99FBE" w14:textId="77777777" w:rsidR="000E2151" w:rsidRPr="00825EBC" w:rsidRDefault="000E2151" w:rsidP="000E2151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</w:rPr>
              <w:t>GSI</w:t>
            </w:r>
          </w:p>
        </w:tc>
        <w:tc>
          <w:tcPr>
            <w:tcW w:w="1980" w:type="dxa"/>
            <w:noWrap/>
          </w:tcPr>
          <w:p w14:paraId="51D21E54" w14:textId="0D084874" w:rsidR="000E2151" w:rsidRPr="006F3617" w:rsidRDefault="000E2151" w:rsidP="000E2151">
            <w:pPr>
              <w:jc w:val="center"/>
            </w:pPr>
            <w:r>
              <w:t xml:space="preserve">39.54 </w:t>
            </w:r>
            <w:r w:rsidRPr="006F3617">
              <w:t>±</w:t>
            </w:r>
            <w:r>
              <w:t xml:space="preserve"> 1.21</w:t>
            </w:r>
          </w:p>
        </w:tc>
        <w:tc>
          <w:tcPr>
            <w:tcW w:w="2127" w:type="dxa"/>
            <w:noWrap/>
          </w:tcPr>
          <w:p w14:paraId="04E26259" w14:textId="13ECDA46" w:rsidR="000E2151" w:rsidRPr="006F3617" w:rsidRDefault="000E2151" w:rsidP="000E2151">
            <w:pPr>
              <w:jc w:val="center"/>
            </w:pPr>
            <w:r>
              <w:t xml:space="preserve">47.73 </w:t>
            </w:r>
            <w:r w:rsidRPr="006F3617">
              <w:t>±</w:t>
            </w:r>
            <w:r>
              <w:t xml:space="preserve"> 1.84</w:t>
            </w:r>
          </w:p>
        </w:tc>
        <w:tc>
          <w:tcPr>
            <w:tcW w:w="1051" w:type="dxa"/>
            <w:gridSpan w:val="2"/>
            <w:vAlign w:val="bottom"/>
          </w:tcPr>
          <w:p w14:paraId="7BE39E09" w14:textId="55E0F768" w:rsidR="000E2151" w:rsidRPr="006F3617" w:rsidRDefault="000E2151" w:rsidP="00B35807">
            <w:pPr>
              <w:jc w:val="center"/>
            </w:pPr>
            <w:r>
              <w:t>p&lt;0.0</w:t>
            </w:r>
            <w:r w:rsidR="005A18D9">
              <w:t>5</w:t>
            </w:r>
          </w:p>
        </w:tc>
        <w:tc>
          <w:tcPr>
            <w:tcW w:w="2024" w:type="dxa"/>
            <w:noWrap/>
          </w:tcPr>
          <w:p w14:paraId="6632B7D4" w14:textId="5B8A4E03" w:rsidR="000E2151" w:rsidRPr="006F3617" w:rsidRDefault="000E2151" w:rsidP="000E2151">
            <w:pPr>
              <w:jc w:val="center"/>
            </w:pPr>
            <w:r>
              <w:t xml:space="preserve">43.29 </w:t>
            </w:r>
            <w:r w:rsidRPr="006F3617">
              <w:t>±</w:t>
            </w:r>
            <w:r>
              <w:t xml:space="preserve"> 1.72</w:t>
            </w:r>
          </w:p>
        </w:tc>
        <w:tc>
          <w:tcPr>
            <w:tcW w:w="2126" w:type="dxa"/>
            <w:noWrap/>
          </w:tcPr>
          <w:p w14:paraId="42C323E5" w14:textId="17EBEA65" w:rsidR="000E2151" w:rsidRPr="006F3617" w:rsidRDefault="000E2151" w:rsidP="000E2151">
            <w:pPr>
              <w:jc w:val="center"/>
            </w:pPr>
            <w:r>
              <w:t xml:space="preserve">52.64 </w:t>
            </w:r>
            <w:r w:rsidRPr="006F3617">
              <w:t>±</w:t>
            </w:r>
            <w:r>
              <w:t xml:space="preserve"> 1.66</w:t>
            </w:r>
          </w:p>
        </w:tc>
        <w:tc>
          <w:tcPr>
            <w:tcW w:w="1053" w:type="dxa"/>
            <w:gridSpan w:val="2"/>
            <w:vAlign w:val="bottom"/>
          </w:tcPr>
          <w:p w14:paraId="5344E6E6" w14:textId="4F4A1BD6" w:rsidR="000E2151" w:rsidRPr="002C202B" w:rsidRDefault="000E2151" w:rsidP="00B35807">
            <w:pPr>
              <w:jc w:val="center"/>
            </w:pPr>
            <w:r>
              <w:t>p&lt;0.01</w:t>
            </w:r>
          </w:p>
        </w:tc>
      </w:tr>
      <w:tr w:rsidR="000E2151" w:rsidRPr="006F3617" w14:paraId="5C1C5D7B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</w:tcPr>
          <w:p w14:paraId="5DA2D00C" w14:textId="77777777" w:rsidR="000E2151" w:rsidRPr="006F3617" w:rsidRDefault="000E2151" w:rsidP="000E2151">
            <w:pPr>
              <w:rPr>
                <w:b/>
                <w:bCs/>
              </w:rPr>
            </w:pPr>
            <w:r>
              <w:rPr>
                <w:b/>
                <w:bCs/>
              </w:rPr>
              <w:t>PSS</w:t>
            </w:r>
          </w:p>
        </w:tc>
        <w:tc>
          <w:tcPr>
            <w:tcW w:w="1980" w:type="dxa"/>
            <w:noWrap/>
          </w:tcPr>
          <w:p w14:paraId="4A1442F0" w14:textId="0864BA65" w:rsidR="000E2151" w:rsidRPr="006F3617" w:rsidRDefault="000E2151" w:rsidP="000E2151">
            <w:pPr>
              <w:jc w:val="center"/>
            </w:pPr>
            <w:r>
              <w:t xml:space="preserve">16.67 </w:t>
            </w:r>
            <w:r w:rsidRPr="006F3617">
              <w:t>±</w:t>
            </w:r>
            <w:r>
              <w:t xml:space="preserve"> 1.04</w:t>
            </w:r>
          </w:p>
        </w:tc>
        <w:tc>
          <w:tcPr>
            <w:tcW w:w="2127" w:type="dxa"/>
            <w:noWrap/>
          </w:tcPr>
          <w:p w14:paraId="0658BE38" w14:textId="0D4B12A5" w:rsidR="000E2151" w:rsidRPr="006F3617" w:rsidRDefault="000E2151" w:rsidP="000E2151">
            <w:pPr>
              <w:jc w:val="center"/>
            </w:pPr>
            <w:r>
              <w:t xml:space="preserve">21.86 </w:t>
            </w:r>
            <w:r w:rsidRPr="006F3617">
              <w:t>±</w:t>
            </w:r>
            <w:r>
              <w:t xml:space="preserve"> 0.96</w:t>
            </w:r>
          </w:p>
        </w:tc>
        <w:tc>
          <w:tcPr>
            <w:tcW w:w="1051" w:type="dxa"/>
            <w:gridSpan w:val="2"/>
            <w:vAlign w:val="bottom"/>
          </w:tcPr>
          <w:p w14:paraId="15861355" w14:textId="0769CDD9" w:rsidR="000E2151" w:rsidRPr="006F3617" w:rsidRDefault="000E2151" w:rsidP="00B35807">
            <w:pPr>
              <w:jc w:val="center"/>
            </w:pPr>
            <w:r>
              <w:t>p&lt;0.01</w:t>
            </w:r>
          </w:p>
        </w:tc>
        <w:tc>
          <w:tcPr>
            <w:tcW w:w="2024" w:type="dxa"/>
            <w:noWrap/>
          </w:tcPr>
          <w:p w14:paraId="53A06511" w14:textId="650DD928" w:rsidR="000E2151" w:rsidRPr="006F3617" w:rsidRDefault="000E2151" w:rsidP="000E2151">
            <w:pPr>
              <w:jc w:val="center"/>
            </w:pPr>
            <w:r>
              <w:t xml:space="preserve">18.67 </w:t>
            </w:r>
            <w:r w:rsidRPr="006F3617">
              <w:t>±</w:t>
            </w:r>
            <w:r>
              <w:t xml:space="preserve"> 1.55</w:t>
            </w:r>
          </w:p>
        </w:tc>
        <w:tc>
          <w:tcPr>
            <w:tcW w:w="2126" w:type="dxa"/>
            <w:noWrap/>
          </w:tcPr>
          <w:p w14:paraId="4B521810" w14:textId="253733B0" w:rsidR="000E2151" w:rsidRPr="006F3617" w:rsidRDefault="000E2151" w:rsidP="000E2151">
            <w:pPr>
              <w:jc w:val="center"/>
            </w:pPr>
            <w:r>
              <w:t xml:space="preserve">23.82 </w:t>
            </w:r>
            <w:r w:rsidRPr="006F3617">
              <w:t>±</w:t>
            </w:r>
            <w:r>
              <w:t xml:space="preserve"> 0.89</w:t>
            </w:r>
          </w:p>
        </w:tc>
        <w:tc>
          <w:tcPr>
            <w:tcW w:w="1053" w:type="dxa"/>
            <w:gridSpan w:val="2"/>
            <w:vAlign w:val="bottom"/>
          </w:tcPr>
          <w:p w14:paraId="27720451" w14:textId="2B38BDD2" w:rsidR="000E2151" w:rsidRPr="002C202B" w:rsidRDefault="000E2151" w:rsidP="00B35807">
            <w:pPr>
              <w:jc w:val="center"/>
            </w:pPr>
            <w:r>
              <w:t>p&lt;0.01</w:t>
            </w:r>
          </w:p>
        </w:tc>
      </w:tr>
      <w:tr w:rsidR="000E2151" w:rsidRPr="006F3617" w14:paraId="5BA2B5C4" w14:textId="77777777" w:rsidTr="00E04822">
        <w:trPr>
          <w:gridAfter w:val="1"/>
          <w:wAfter w:w="127" w:type="dxa"/>
          <w:trHeight w:val="288"/>
        </w:trPr>
        <w:tc>
          <w:tcPr>
            <w:tcW w:w="2981" w:type="dxa"/>
            <w:noWrap/>
            <w:hideMark/>
          </w:tcPr>
          <w:p w14:paraId="473B3184" w14:textId="77777777" w:rsidR="000E2151" w:rsidRPr="006F3617" w:rsidRDefault="000E2151" w:rsidP="000E2151">
            <w:pPr>
              <w:rPr>
                <w:b/>
                <w:bCs/>
              </w:rPr>
            </w:pPr>
            <w:r w:rsidRPr="006F3617">
              <w:rPr>
                <w:b/>
                <w:bCs/>
              </w:rPr>
              <w:t>STAI-Y state</w:t>
            </w:r>
          </w:p>
        </w:tc>
        <w:tc>
          <w:tcPr>
            <w:tcW w:w="1980" w:type="dxa"/>
            <w:noWrap/>
            <w:hideMark/>
          </w:tcPr>
          <w:p w14:paraId="44E77C21" w14:textId="77777777" w:rsidR="000E2151" w:rsidRPr="006F3617" w:rsidRDefault="000E2151" w:rsidP="000E2151">
            <w:pPr>
              <w:jc w:val="center"/>
            </w:pPr>
            <w:r w:rsidRPr="006F3617">
              <w:t>32</w:t>
            </w:r>
            <w:r>
              <w:t>.</w:t>
            </w:r>
            <w:r w:rsidRPr="006F3617">
              <w:t>91 ± 1</w:t>
            </w:r>
            <w:r>
              <w:t>.</w:t>
            </w:r>
            <w:r w:rsidRPr="006F3617">
              <w:t>55</w:t>
            </w:r>
          </w:p>
        </w:tc>
        <w:tc>
          <w:tcPr>
            <w:tcW w:w="2127" w:type="dxa"/>
            <w:noWrap/>
            <w:hideMark/>
          </w:tcPr>
          <w:p w14:paraId="7F91DC65" w14:textId="77777777" w:rsidR="000E2151" w:rsidRPr="006F3617" w:rsidRDefault="000E2151" w:rsidP="000E2151">
            <w:pPr>
              <w:jc w:val="center"/>
            </w:pPr>
            <w:r w:rsidRPr="006F3617">
              <w:t>45</w:t>
            </w:r>
            <w:r>
              <w:t>.</w:t>
            </w:r>
            <w:r w:rsidRPr="006F3617">
              <w:t>76 ± 2</w:t>
            </w:r>
            <w:r>
              <w:t>.</w:t>
            </w:r>
            <w:r w:rsidRPr="006F3617">
              <w:t>17</w:t>
            </w:r>
          </w:p>
        </w:tc>
        <w:tc>
          <w:tcPr>
            <w:tcW w:w="1051" w:type="dxa"/>
            <w:gridSpan w:val="2"/>
            <w:vAlign w:val="bottom"/>
          </w:tcPr>
          <w:p w14:paraId="19C109CD" w14:textId="25BBDEF9" w:rsidR="000E2151" w:rsidRPr="006F3617" w:rsidRDefault="000E2151" w:rsidP="00B35807">
            <w:pPr>
              <w:jc w:val="center"/>
            </w:pPr>
            <w:r>
              <w:t>p&lt;0.001</w:t>
            </w:r>
          </w:p>
        </w:tc>
        <w:tc>
          <w:tcPr>
            <w:tcW w:w="2024" w:type="dxa"/>
            <w:noWrap/>
            <w:hideMark/>
          </w:tcPr>
          <w:p w14:paraId="1DA1C1BC" w14:textId="77777777" w:rsidR="000E2151" w:rsidRPr="006F3617" w:rsidRDefault="000E2151" w:rsidP="000E2151">
            <w:pPr>
              <w:jc w:val="center"/>
            </w:pPr>
            <w:r w:rsidRPr="006F3617">
              <w:t>49</w:t>
            </w:r>
            <w:r>
              <w:t>.</w:t>
            </w:r>
            <w:r w:rsidRPr="006F3617">
              <w:t>18 ± 0</w:t>
            </w:r>
            <w:r>
              <w:t>.</w:t>
            </w:r>
            <w:r w:rsidRPr="006F3617">
              <w:t>88</w:t>
            </w:r>
          </w:p>
        </w:tc>
        <w:tc>
          <w:tcPr>
            <w:tcW w:w="2126" w:type="dxa"/>
            <w:noWrap/>
            <w:hideMark/>
          </w:tcPr>
          <w:p w14:paraId="61920EFA" w14:textId="77777777" w:rsidR="000E2151" w:rsidRPr="006F3617" w:rsidRDefault="000E2151" w:rsidP="000E2151">
            <w:pPr>
              <w:jc w:val="center"/>
            </w:pPr>
            <w:r w:rsidRPr="006F3617">
              <w:t>45</w:t>
            </w:r>
            <w:r>
              <w:t>.</w:t>
            </w:r>
            <w:r w:rsidRPr="006F3617">
              <w:t>9 ± 0</w:t>
            </w:r>
            <w:r>
              <w:t>.</w:t>
            </w:r>
            <w:r w:rsidRPr="006F3617">
              <w:t>53</w:t>
            </w:r>
          </w:p>
        </w:tc>
        <w:tc>
          <w:tcPr>
            <w:tcW w:w="1053" w:type="dxa"/>
            <w:gridSpan w:val="2"/>
            <w:vAlign w:val="bottom"/>
          </w:tcPr>
          <w:p w14:paraId="3B558A2D" w14:textId="65B9858D" w:rsidR="000E2151" w:rsidRPr="002C202B" w:rsidRDefault="000E2151" w:rsidP="00B35807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</w:tbl>
    <w:p w14:paraId="0C23FCBE" w14:textId="77777777" w:rsidR="008C58EA" w:rsidRDefault="008C58EA" w:rsidP="008C58EA"/>
    <w:p w14:paraId="5BA3C503" w14:textId="77777777" w:rsidR="00D03F27" w:rsidRDefault="00D03F27"/>
    <w:sectPr w:rsidR="00D03F27" w:rsidSect="00E21A8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96AF5"/>
    <w:multiLevelType w:val="hybridMultilevel"/>
    <w:tmpl w:val="D7A8D5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8EA"/>
    <w:rsid w:val="00015995"/>
    <w:rsid w:val="000870CC"/>
    <w:rsid w:val="000E2151"/>
    <w:rsid w:val="00113417"/>
    <w:rsid w:val="00180B9E"/>
    <w:rsid w:val="00180F6D"/>
    <w:rsid w:val="001A0C00"/>
    <w:rsid w:val="00217E8D"/>
    <w:rsid w:val="0022571C"/>
    <w:rsid w:val="00244519"/>
    <w:rsid w:val="002A00A3"/>
    <w:rsid w:val="002C202B"/>
    <w:rsid w:val="00335710"/>
    <w:rsid w:val="004666F3"/>
    <w:rsid w:val="004E791A"/>
    <w:rsid w:val="005A18D9"/>
    <w:rsid w:val="00650E8D"/>
    <w:rsid w:val="00830969"/>
    <w:rsid w:val="00856E3C"/>
    <w:rsid w:val="00886C78"/>
    <w:rsid w:val="008B5D4D"/>
    <w:rsid w:val="008C58EA"/>
    <w:rsid w:val="00917C5C"/>
    <w:rsid w:val="009863A0"/>
    <w:rsid w:val="00B0194A"/>
    <w:rsid w:val="00B35807"/>
    <w:rsid w:val="00C707EF"/>
    <w:rsid w:val="00CB59D3"/>
    <w:rsid w:val="00CB5D7A"/>
    <w:rsid w:val="00D03F27"/>
    <w:rsid w:val="00D274D2"/>
    <w:rsid w:val="00E04822"/>
    <w:rsid w:val="00E21A84"/>
    <w:rsid w:val="00F335F2"/>
    <w:rsid w:val="00F5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5FD1D"/>
  <w15:chartTrackingRefBased/>
  <w15:docId w15:val="{1F7A043C-2F6A-405A-8B69-442714A2F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58E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C5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0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00A3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2A0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rola</dc:creator>
  <cp:keywords/>
  <dc:description/>
  <cp:lastModifiedBy>valeria carola</cp:lastModifiedBy>
  <cp:revision>2</cp:revision>
  <dcterms:created xsi:type="dcterms:W3CDTF">2020-10-23T13:49:00Z</dcterms:created>
  <dcterms:modified xsi:type="dcterms:W3CDTF">2020-10-23T13:49:00Z</dcterms:modified>
</cp:coreProperties>
</file>